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3E773" w14:textId="2195EC18" w:rsidR="006C1ADA" w:rsidRDefault="006C1ADA" w:rsidP="006C1ADA">
      <w:pPr>
        <w:pStyle w:val="a3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6C1ADA">
        <w:rPr>
          <w:rFonts w:ascii="Times New Roman" w:hAnsi="Times New Roman" w:cs="Times New Roman"/>
          <w:b/>
          <w:sz w:val="24"/>
          <w:szCs w:val="24"/>
        </w:rPr>
        <w:t>Supplementary Material and Methods</w:t>
      </w:r>
    </w:p>
    <w:p w14:paraId="0F8F0E6B" w14:textId="77777777" w:rsidR="000C768A" w:rsidRDefault="000C768A" w:rsidP="006C1ADA">
      <w:pPr>
        <w:pStyle w:val="a3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66F30689" w14:textId="3E229375" w:rsidR="006C1ADA" w:rsidRPr="00361A69" w:rsidRDefault="006C1ADA" w:rsidP="006C1ADA">
      <w:pPr>
        <w:pStyle w:val="a3"/>
        <w:ind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61A69">
        <w:rPr>
          <w:rFonts w:ascii="Times New Roman" w:hAnsi="Times New Roman" w:cs="Times New Roman"/>
          <w:b/>
          <w:bCs/>
          <w:sz w:val="24"/>
          <w:szCs w:val="24"/>
        </w:rPr>
        <w:t xml:space="preserve">The length of </w:t>
      </w:r>
      <w:r w:rsidR="002953E9" w:rsidRPr="00361A69">
        <w:rPr>
          <w:rFonts w:ascii="Times New Roman" w:hAnsi="Times New Roman" w:cs="Times New Roman"/>
          <w:b/>
          <w:bCs/>
          <w:sz w:val="24"/>
          <w:szCs w:val="24"/>
        </w:rPr>
        <w:t>H-2D</w:t>
      </w:r>
      <w:r w:rsidR="002953E9" w:rsidRPr="00361A6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361A69">
        <w:rPr>
          <w:rFonts w:ascii="Times New Roman" w:hAnsi="Times New Roman" w:cs="Times New Roman"/>
          <w:b/>
          <w:bCs/>
          <w:sz w:val="24"/>
          <w:szCs w:val="24"/>
        </w:rPr>
        <w:t xml:space="preserve"> 3’UTR is 627bp. </w:t>
      </w:r>
      <w:r w:rsidR="000C76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768A" w:rsidRPr="00361A69">
        <w:rPr>
          <w:rFonts w:ascii="Times New Roman" w:hAnsi="Times New Roman" w:cs="Times New Roman"/>
          <w:b/>
          <w:bCs/>
          <w:sz w:val="24"/>
          <w:szCs w:val="24"/>
        </w:rPr>
        <w:t>equences are as follows:</w:t>
      </w:r>
    </w:p>
    <w:p w14:paraId="144E9502" w14:textId="77777777" w:rsidR="006C1ADA" w:rsidRPr="00912438" w:rsidRDefault="006C1ADA" w:rsidP="006C1ADA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sz w:val="24"/>
          <w:szCs w:val="24"/>
        </w:rPr>
        <w:t>AGACAGCTGCCTGGACTGTACTGAGTGACAGACGATGTGTTCAGGTCTCTCCTGTGACATCCAGAGCCCTCAGTTCTCTTTACACAACATTGTCTGATGTTCCCTGTGAGCTTGGGTTCAGTGTGAAGAACTGTGGAGCCCAGCCTGCCCTGCACACCAGGACCCTATCCCTGCACTGCCCTGTGTTCCCTTCCATAGCCAACCTTGCTGCTCCAGCCAAACACTGGGGGACATCTGCATCCTGTAAGCTCCATGCTACCCTGAGCTGCAGCTCCTCACTTCCACACTGAGAATAATAATTTGAATGTGGGTGGCTGGAGAGATGGCTCAGCGCTGACTGCTCTTCCAAAGGTCCTGAGTTCAAATCCCAGCAACCACATGGTGGCTCACAACCATCTGTAATGGGATCTAACACCCTCTTCTGCAGTGTCTGAAGACAGCTACAGTGTACTTACATATAATAATAAATAAGTCTTTAAAAAATAATTTGAAAGTGACCTTGATTGTTAACATCTTGATCTAGGGCTGATTTCTTGTTAATTTCATGGATTGAGAATGCTTAGAGGTTTTTTTGTTTGTTTGATTGATTTTTTTGAAGAAATAAATGGCAGATGAAGGAACTTCCAG</w:t>
      </w:r>
    </w:p>
    <w:p w14:paraId="25B71C09" w14:textId="77777777" w:rsidR="006C1ADA" w:rsidRPr="00912438" w:rsidRDefault="006C1ADA" w:rsidP="006C1ADA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7CBB427C" w14:textId="21816ECE" w:rsidR="006C1ADA" w:rsidRPr="00361A69" w:rsidRDefault="006C1ADA" w:rsidP="006C1ADA">
      <w:pPr>
        <w:pStyle w:val="a3"/>
        <w:ind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61A69">
        <w:rPr>
          <w:rFonts w:ascii="Times New Roman" w:hAnsi="Times New Roman" w:cs="Times New Roman"/>
          <w:b/>
          <w:bCs/>
          <w:sz w:val="24"/>
          <w:szCs w:val="24"/>
        </w:rPr>
        <w:t>The length of H</w:t>
      </w:r>
      <w:r w:rsidR="002953E9" w:rsidRPr="00361A6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61A69">
        <w:rPr>
          <w:rFonts w:ascii="Times New Roman" w:hAnsi="Times New Roman" w:cs="Times New Roman"/>
          <w:b/>
          <w:bCs/>
          <w:sz w:val="24"/>
          <w:szCs w:val="24"/>
        </w:rPr>
        <w:t>2K</w:t>
      </w:r>
      <w:r w:rsidR="002953E9" w:rsidRPr="00361A6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361A69">
        <w:rPr>
          <w:rFonts w:ascii="Times New Roman" w:hAnsi="Times New Roman" w:cs="Times New Roman"/>
          <w:b/>
          <w:bCs/>
          <w:sz w:val="24"/>
          <w:szCs w:val="24"/>
        </w:rPr>
        <w:t xml:space="preserve"> 3’UTR is 483bp. </w:t>
      </w:r>
      <w:r w:rsidR="000C76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768A" w:rsidRPr="00361A69">
        <w:rPr>
          <w:rFonts w:ascii="Times New Roman" w:hAnsi="Times New Roman" w:cs="Times New Roman"/>
          <w:b/>
          <w:bCs/>
          <w:sz w:val="24"/>
          <w:szCs w:val="24"/>
        </w:rPr>
        <w:t>equences are as follows:</w:t>
      </w:r>
    </w:p>
    <w:p w14:paraId="36F2783F" w14:textId="77777777" w:rsidR="006C1ADA" w:rsidRPr="00912438" w:rsidRDefault="006C1ADA" w:rsidP="006C1ADA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sz w:val="24"/>
          <w:szCs w:val="24"/>
        </w:rPr>
        <w:t>AGACAGCTGCCTGGAGTGGACTTGGTGACAGACAATGTCTTCTCATATCTCCTGTGACATCCAGAGCCCTCAGTTCTCTTTAGTCAAGTGTCTGATGTTCCCTGTGAGCCTATGGACTCAATGTGAAGAACTGTGGAGCCCAGTCCACCCCTCTACACCAGGACCCTGTCCCTGCACTGCTCTGTCTTCCCTTCCACAGCCAACCTTGCTGGTTCAGCCAAACACTGAGGGACATCTGTAGCCTGTCAGCTCCATGCTACCCTGACCTGCAACTCCTCACTTCCACACTGAGAATAATAATTTGAATGTAACCTTGATTGTTATCATCTTGACCTAGGGCTGATTTCTTGTTAATTTCATGGATTGAGAATGCTTAGAGGTTTTGTTTGTTTGTTTGATTGATTTGTTTTTTTGAAGAAATAAATGATAGATGAATAAACTTCCAGAATCTGGGTCACTAAAAAAAAAAAAAAAAAAAAAAAA</w:t>
      </w:r>
    </w:p>
    <w:p w14:paraId="551F4481" w14:textId="19058CBA" w:rsidR="009364CA" w:rsidRDefault="009364CA"/>
    <w:p w14:paraId="64F83421" w14:textId="39DDA61F" w:rsidR="003C4EFA" w:rsidRPr="00361A69" w:rsidRDefault="003C4EFA" w:rsidP="007758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A69">
        <w:rPr>
          <w:rFonts w:ascii="Times New Roman" w:hAnsi="Times New Roman" w:cs="Times New Roman"/>
          <w:b/>
          <w:bCs/>
          <w:sz w:val="24"/>
          <w:szCs w:val="24"/>
        </w:rPr>
        <w:t xml:space="preserve">The lentivirus-mediated gene sequences are </w:t>
      </w:r>
      <w:r w:rsidR="00A534D9" w:rsidRPr="00361A69">
        <w:rPr>
          <w:rFonts w:ascii="Times New Roman" w:hAnsi="Times New Roman" w:cs="Times New Roman"/>
          <w:b/>
          <w:bCs/>
          <w:sz w:val="24"/>
          <w:szCs w:val="24"/>
        </w:rPr>
        <w:t>as follows:</w:t>
      </w:r>
    </w:p>
    <w:p w14:paraId="66B2180D" w14:textId="7223DD93" w:rsidR="00775811" w:rsidRPr="00912438" w:rsidRDefault="00775811" w:rsidP="00775811">
      <w:pPr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b/>
          <w:bCs/>
          <w:sz w:val="24"/>
          <w:szCs w:val="24"/>
        </w:rPr>
        <w:t>Ctrl sequence:</w:t>
      </w:r>
      <w:r w:rsidRPr="009124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518A7B" w14:textId="77777777" w:rsidR="00775811" w:rsidRPr="00912438" w:rsidRDefault="00775811" w:rsidP="00775811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sz w:val="24"/>
          <w:szCs w:val="24"/>
        </w:rPr>
        <w:t>TTCTCCGAACGTGTCACGT</w:t>
      </w:r>
    </w:p>
    <w:p w14:paraId="283A6FC5" w14:textId="77777777" w:rsidR="00775811" w:rsidRPr="00912438" w:rsidRDefault="00775811" w:rsidP="007758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2438">
        <w:rPr>
          <w:rFonts w:ascii="Times New Roman" w:hAnsi="Times New Roman" w:cs="Times New Roman"/>
          <w:b/>
          <w:bCs/>
          <w:sz w:val="24"/>
          <w:szCs w:val="24"/>
        </w:rPr>
        <w:t xml:space="preserve">Anti-miR-34a sequence: </w:t>
      </w:r>
    </w:p>
    <w:p w14:paraId="64DE9F4C" w14:textId="77777777" w:rsidR="00775811" w:rsidRPr="00912438" w:rsidRDefault="00775811" w:rsidP="00775811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sz w:val="24"/>
          <w:szCs w:val="24"/>
        </w:rPr>
        <w:t>ACAACCAGCTAAGACACTGCCA</w:t>
      </w:r>
    </w:p>
    <w:p w14:paraId="4B92126E" w14:textId="77777777" w:rsidR="00775811" w:rsidRDefault="00775811" w:rsidP="00775811">
      <w:pPr>
        <w:pStyle w:val="a3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912438">
        <w:rPr>
          <w:rFonts w:ascii="Times New Roman" w:hAnsi="Times New Roman" w:cs="Times New Roman"/>
          <w:b/>
          <w:bCs/>
          <w:sz w:val="24"/>
          <w:szCs w:val="24"/>
        </w:rPr>
        <w:t>miR-34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12438">
        <w:rPr>
          <w:rFonts w:ascii="Times New Roman" w:hAnsi="Times New Roman" w:cs="Times New Roman"/>
          <w:b/>
          <w:bCs/>
          <w:sz w:val="24"/>
          <w:szCs w:val="24"/>
        </w:rPr>
        <w:t>sequence:</w:t>
      </w:r>
    </w:p>
    <w:p w14:paraId="3DD9EE69" w14:textId="276AC980" w:rsidR="00775811" w:rsidRDefault="00775811" w:rsidP="00775811">
      <w:pPr>
        <w:pStyle w:val="a3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12438">
        <w:rPr>
          <w:rFonts w:ascii="Times New Roman" w:hAnsi="Times New Roman" w:cs="Times New Roman"/>
          <w:sz w:val="24"/>
          <w:szCs w:val="24"/>
        </w:rPr>
        <w:t>TGCTGGAGGAGTGTGTCATACCTCGGTAGGGTCCACTACACATCTTTCTCCCGCAGCCTCTCCATCTTCCTGTGACTGCGGGCGCCTCAGCCTGGGCTGGCCAGCTGTGAGTAATTCTTTGGCAGTGTCTTAGCTGGTTGTTGTGAGTATTAGCTAAGGAAGCAATCAGCAAGTATACTGCCCTAGAAGTGCTGCACATTGTTGGGCCGAGAAGGAAAAGGTCAGAGGTCAGCAACGCCCACACCCCTGAGAGGCGCTGGACTTGCGGAGCTGCTCGACCATACTGGTGGGTATGGGATGCTTTTTT</w:t>
      </w:r>
    </w:p>
    <w:p w14:paraId="351F1BF0" w14:textId="575DD261" w:rsidR="00A534D9" w:rsidRPr="00A534D9" w:rsidRDefault="00A534D9" w:rsidP="00A534D9">
      <w:pPr>
        <w:pStyle w:val="a3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A534D9">
        <w:rPr>
          <w:rFonts w:ascii="Times New Roman" w:hAnsi="Times New Roman" w:cs="Times New Roman"/>
          <w:b/>
          <w:bCs/>
          <w:sz w:val="24"/>
          <w:szCs w:val="24"/>
        </w:rPr>
        <w:t>H-2D</w:t>
      </w:r>
      <w:r w:rsidRPr="00A534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A534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DS </w:t>
      </w:r>
      <w:r w:rsidRPr="00A534D9">
        <w:rPr>
          <w:rFonts w:ascii="Times New Roman" w:hAnsi="Times New Roman" w:cs="Times New Roman"/>
          <w:b/>
          <w:bCs/>
          <w:sz w:val="24"/>
          <w:szCs w:val="24"/>
        </w:rPr>
        <w:t>sequence:</w:t>
      </w:r>
    </w:p>
    <w:p w14:paraId="46C10180" w14:textId="55C0CCF7" w:rsidR="003C4EFA" w:rsidRPr="00A534D9" w:rsidRDefault="00A534D9" w:rsidP="00775811">
      <w:pPr>
        <w:pStyle w:val="a3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534D9">
        <w:rPr>
          <w:rFonts w:ascii="Times New Roman" w:hAnsi="Times New Roman" w:cs="Times New Roman"/>
          <w:sz w:val="24"/>
          <w:szCs w:val="24"/>
        </w:rPr>
        <w:t>ATGGGGGCGATGGCTCCGCGCACGCTGCTCCTGCTGCTGGCGGCCGCCCTG</w:t>
      </w:r>
      <w:r w:rsidRPr="00A534D9">
        <w:rPr>
          <w:rFonts w:ascii="Times New Roman" w:hAnsi="Times New Roman" w:cs="Times New Roman"/>
          <w:sz w:val="24"/>
          <w:szCs w:val="24"/>
        </w:rPr>
        <w:lastRenderedPageBreak/>
        <w:t>GCCCCGACTCAGACCCGCGCGGGCCCACACTCGATGCGGTATTTCGAGACCGCCGTGTCCCGGCCCGGCCTCGAGGAGCCCCGGTACATCTCTGTCGGCTATGTGGACAACAAGGAGTTCGTGCGCTTCGACAGCGACGCGGAGAATCCGAGATATGAGCCGCGGGCGCCGTGGATGGAGCAGGAGGGGCCGGAGTATTGGGAGCGGGAAACACAGAAAGCCAAGGGCCAAGAGCAGTGGTTCCGAGTGAGCCTGAGGAACCTGCTCGGCTACTACAACCAGAGCGCGGGCGGCTCTCACACACTCCAGCAGATGTCTGGCTGTGACTTGGGGTCGGACTGGCGCCTCCTCCGCGGGTACCTGCAGTTCGCCTATGAAGGCCGCGATTACATCGCCCTGAACGAAGACCTGAAAACGTGGACGGCGGCGGACATGGCGGCGCAGATCACCCGACGCAAGTGGGAGCAGAGTGGTGCTGCAGAGCATTACAAGGCCTACCTGGAGGGCGAGTGCGTGGAGTGGCTCCACAGATACCTGAAGAACGGGAACGCGACGCTGCTGCGCACAGATTCCCCAAAGGCACATGTGACCCATCACCCCAGATCTAAAGGTGAAGTCACCCTGAGGTGCTGGGCCCTGGGCTTCTACCCTGCTGACATCACCCTGACCTGGCAGTTGAATGGGGAGGAGCTGACCCAGGACATGGAGCTTGTGGAGACCAGGCCTGCAGGGGATGGAACCTTCCAGAAGTGGGCATCTGTGGTGGTGCCTCTTGGGAAGGAGCAGAATTACACATGCCGTGTGTACCATGAGGGGCTGCCTGAGCCCCTCACCCTGAGATGGGAGCCTCCTCCGTCCACTGACTCTTACATGGTGATCGTTGCTGTTCTGGGTGTCCTTGGAGCTATGGCCATCATTGGAGCTGTGGTGGCTTTTGTGATGAAGAGAAGGAGAAACACAGGTGGAAAAGGAGGGGACTATGCTCTGGCTCCAGGCTCCCAGAGCTCTGAAATGTCTCTCCGAGATTGTAAAGCG</w:t>
      </w:r>
    </w:p>
    <w:p w14:paraId="0CBE37DC" w14:textId="2B9A315C" w:rsidR="00995EEC" w:rsidRPr="00926715" w:rsidRDefault="00995EEC" w:rsidP="0092671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995EEC" w:rsidRPr="00926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4EA9955-2E76-448B-B100-2164130EDA6E}"/>
    <w:docVar w:name="KY_MEDREF_VERSION" w:val="3"/>
  </w:docVars>
  <w:rsids>
    <w:rsidRoot w:val="009364CA"/>
    <w:rsid w:val="00050CC3"/>
    <w:rsid w:val="000C768A"/>
    <w:rsid w:val="000F6742"/>
    <w:rsid w:val="00103264"/>
    <w:rsid w:val="002953E9"/>
    <w:rsid w:val="00361A69"/>
    <w:rsid w:val="003C4EFA"/>
    <w:rsid w:val="00546B5D"/>
    <w:rsid w:val="006B5D98"/>
    <w:rsid w:val="006C1ADA"/>
    <w:rsid w:val="00710BFB"/>
    <w:rsid w:val="00775811"/>
    <w:rsid w:val="00863143"/>
    <w:rsid w:val="00926715"/>
    <w:rsid w:val="009364CA"/>
    <w:rsid w:val="00995EEC"/>
    <w:rsid w:val="00A534D9"/>
    <w:rsid w:val="00AE466A"/>
    <w:rsid w:val="00D0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C720"/>
  <w15:chartTrackingRefBased/>
  <w15:docId w15:val="{6E5D8791-6F29-4A31-9F45-92FDD8D2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1A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1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月</dc:creator>
  <cp:keywords/>
  <dc:description/>
  <cp:lastModifiedBy>胡 月</cp:lastModifiedBy>
  <cp:revision>12</cp:revision>
  <dcterms:created xsi:type="dcterms:W3CDTF">2020-08-27T02:03:00Z</dcterms:created>
  <dcterms:modified xsi:type="dcterms:W3CDTF">2020-08-30T09:50:00Z</dcterms:modified>
</cp:coreProperties>
</file>